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3F5" w:rsidRDefault="00B32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able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. The frequency distribution of ICD-O-3 codes and histologic types in colorectal adenocarcinoma.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3696"/>
        <w:gridCol w:w="1560"/>
        <w:gridCol w:w="2268"/>
      </w:tblGrid>
      <w:tr w:rsidR="009C03F5"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9C03F5" w:rsidRDefault="00B32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des 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</w:tcPr>
          <w:p w:rsidR="009C03F5" w:rsidRDefault="00B32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 ty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C03F5" w:rsidRDefault="00B32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C03F5" w:rsidRDefault="00B32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distribution</w:t>
            </w:r>
          </w:p>
        </w:tc>
      </w:tr>
      <w:tr w:rsidR="009C03F5">
        <w:tc>
          <w:tcPr>
            <w:tcW w:w="835" w:type="dxa"/>
            <w:tcBorders>
              <w:top w:val="single" w:sz="4" w:space="0" w:color="auto"/>
            </w:tcBorders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0</w:t>
            </w:r>
          </w:p>
        </w:tc>
        <w:tc>
          <w:tcPr>
            <w:tcW w:w="3696" w:type="dxa"/>
            <w:tcBorders>
              <w:top w:val="single" w:sz="4" w:space="0" w:color="auto"/>
            </w:tcBorders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, NO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,131 (68.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rrhous adenocarcinoma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(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1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3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ficial spreading adenocarcinoma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&lt; 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1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4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, intestinal type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&lt; 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5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, diffuse type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&lt; 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1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10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 in adenomatous polyp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93 (9.0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11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b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20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enocarcinoma in </w:t>
            </w:r>
            <w:bookmarkStart w:id="1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adenomatous polyposis coli</w:t>
            </w:r>
            <w:bookmarkEnd w:id="1"/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&lt; 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21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 in multiple adenomatous polyps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&lt; 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&lt; 0.1</w:t>
            </w:r>
            <w:bookmarkEnd w:id="2"/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5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 with mixed subtypes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 (0.4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60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illary adenocarcinoma, NOS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lt; 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1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61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 in villous adenoma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50 (2.4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62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llous adenocarcinoma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63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carcinoma in tubulovillous adenoma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379 (10.3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80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inous adenocarcinoma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68 (7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81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cin-produc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 (0.9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90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et-ring cell carcinoma</w:t>
            </w:r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 (1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9C03F5">
        <w:tc>
          <w:tcPr>
            <w:tcW w:w="835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74</w:t>
            </w:r>
          </w:p>
        </w:tc>
        <w:tc>
          <w:tcPr>
            <w:tcW w:w="3696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7"/>
            <w:r>
              <w:rPr>
                <w:rFonts w:ascii="Times New Roman" w:hAnsi="Times New Roman" w:cs="Times New Roman"/>
                <w:sz w:val="20"/>
                <w:szCs w:val="20"/>
              </w:rPr>
              <w:t>Adenocarcinoma with neuroendocrine differentiation</w:t>
            </w:r>
            <w:bookmarkEnd w:id="3"/>
          </w:p>
        </w:tc>
        <w:tc>
          <w:tcPr>
            <w:tcW w:w="1560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0.1)</w:t>
            </w:r>
          </w:p>
        </w:tc>
        <w:tc>
          <w:tcPr>
            <w:tcW w:w="2268" w:type="dxa"/>
          </w:tcPr>
          <w:p w:rsidR="009C03F5" w:rsidRDefault="00B3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:rsidR="009C03F5" w:rsidRDefault="009C03F5">
      <w:pPr>
        <w:rPr>
          <w:rFonts w:ascii="Times New Roman" w:hAnsi="Times New Roman" w:cs="Times New Roman"/>
          <w:sz w:val="20"/>
          <w:szCs w:val="20"/>
        </w:rPr>
      </w:pPr>
    </w:p>
    <w:p w:rsidR="009C03F5" w:rsidRDefault="009C03F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9C0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FE8"/>
    <w:rsid w:val="00031A8E"/>
    <w:rsid w:val="00047AD5"/>
    <w:rsid w:val="0006569C"/>
    <w:rsid w:val="0008335D"/>
    <w:rsid w:val="000C51D6"/>
    <w:rsid w:val="001601DA"/>
    <w:rsid w:val="0016047D"/>
    <w:rsid w:val="001A4DC0"/>
    <w:rsid w:val="001B60FA"/>
    <w:rsid w:val="001D012D"/>
    <w:rsid w:val="0030570F"/>
    <w:rsid w:val="004B3557"/>
    <w:rsid w:val="004C402B"/>
    <w:rsid w:val="004D6573"/>
    <w:rsid w:val="00501BB3"/>
    <w:rsid w:val="00524164"/>
    <w:rsid w:val="00561276"/>
    <w:rsid w:val="0059476B"/>
    <w:rsid w:val="005D147A"/>
    <w:rsid w:val="005D55E5"/>
    <w:rsid w:val="0060524A"/>
    <w:rsid w:val="00643DCD"/>
    <w:rsid w:val="00667393"/>
    <w:rsid w:val="00735A6D"/>
    <w:rsid w:val="007451B3"/>
    <w:rsid w:val="00761632"/>
    <w:rsid w:val="007B39DF"/>
    <w:rsid w:val="007E4CA9"/>
    <w:rsid w:val="0087306D"/>
    <w:rsid w:val="008B3477"/>
    <w:rsid w:val="008E0B4F"/>
    <w:rsid w:val="008F2FE8"/>
    <w:rsid w:val="009C03F5"/>
    <w:rsid w:val="009E41A9"/>
    <w:rsid w:val="00A06FF2"/>
    <w:rsid w:val="00A36B3B"/>
    <w:rsid w:val="00A72EC1"/>
    <w:rsid w:val="00AE63FA"/>
    <w:rsid w:val="00AE671F"/>
    <w:rsid w:val="00AF04B0"/>
    <w:rsid w:val="00B22BE5"/>
    <w:rsid w:val="00B32DD2"/>
    <w:rsid w:val="00B461A1"/>
    <w:rsid w:val="00B6419E"/>
    <w:rsid w:val="00C70ED5"/>
    <w:rsid w:val="00C71763"/>
    <w:rsid w:val="00D50C36"/>
    <w:rsid w:val="00DB6B65"/>
    <w:rsid w:val="00E022C0"/>
    <w:rsid w:val="00EB7A50"/>
    <w:rsid w:val="00ED26D3"/>
    <w:rsid w:val="00F13293"/>
    <w:rsid w:val="00F15947"/>
    <w:rsid w:val="00FB540D"/>
    <w:rsid w:val="00FF5CDE"/>
    <w:rsid w:val="53AE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9B2DA"/>
  <w15:docId w15:val="{B8D46806-E095-49B4-84F9-3A34ED63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ly</dc:creator>
  <cp:lastModifiedBy>RTORRES</cp:lastModifiedBy>
  <cp:revision>50</cp:revision>
  <dcterms:created xsi:type="dcterms:W3CDTF">2016-02-09T13:34:00Z</dcterms:created>
  <dcterms:modified xsi:type="dcterms:W3CDTF">2019-10-15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